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24D23" w14:textId="17C5F8AE" w:rsidR="000D4000" w:rsidRPr="000D4000" w:rsidRDefault="000D4000" w:rsidP="000D4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0D4000">
        <w:rPr>
          <w:rFonts w:ascii="Times New Roman" w:hAnsi="Times New Roman" w:cs="Times New Roman"/>
          <w:b/>
          <w:bCs/>
          <w:sz w:val="24"/>
          <w:szCs w:val="24"/>
        </w:rPr>
        <w:t>Association of comorbidities and socioeconomic deprivation among people who died from dementia in England Between 2013-2023: analysis of death certificates</w:t>
      </w:r>
    </w:p>
    <w:p w14:paraId="0C10EC1B" w14:textId="54A31390" w:rsidR="00037860" w:rsidRPr="000D4000" w:rsidRDefault="005C59D0" w:rsidP="000D4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400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5138"/>
      </w:tblGrid>
      <w:tr w:rsidR="005C59D0" w:rsidRPr="00921E31" w14:paraId="73B9E78C" w14:textId="77777777" w:rsidTr="00826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4" w:type="dxa"/>
            <w:gridSpan w:val="2"/>
          </w:tcPr>
          <w:p w14:paraId="667A0FB8" w14:textId="1BA40568" w:rsidR="005C59D0" w:rsidRPr="00921E31" w:rsidRDefault="000D3C27" w:rsidP="008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endix </w:t>
            </w:r>
            <w:r w:rsidR="00991B61">
              <w:rPr>
                <w:rFonts w:ascii="Times New Roman" w:hAnsi="Times New Roman" w:cs="Times New Roman"/>
              </w:rPr>
              <w:t>1</w:t>
            </w:r>
            <w:r w:rsidR="005C59D0" w:rsidRPr="00921E31">
              <w:rPr>
                <w:rFonts w:ascii="Times New Roman" w:hAnsi="Times New Roman" w:cs="Times New Roman"/>
              </w:rPr>
              <w:t>: ICD-10 classification codes of the dementia subtypes</w:t>
            </w:r>
          </w:p>
        </w:tc>
      </w:tr>
      <w:tr w:rsidR="005C59D0" w:rsidRPr="00921E31" w14:paraId="3B1C172E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000000"/>
            </w:tcBorders>
          </w:tcPr>
          <w:p w14:paraId="3DF4E0AB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5138" w:type="dxa"/>
            <w:tcBorders>
              <w:top w:val="single" w:sz="12" w:space="0" w:color="000000"/>
            </w:tcBorders>
          </w:tcPr>
          <w:p w14:paraId="765BCEDE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1E31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5C59D0" w:rsidRPr="00921E31" w14:paraId="07538BB5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B2155B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Alzheimer’s disease</w:t>
            </w:r>
          </w:p>
        </w:tc>
        <w:tc>
          <w:tcPr>
            <w:tcW w:w="5138" w:type="dxa"/>
          </w:tcPr>
          <w:p w14:paraId="2DEA0F23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0.0, F00.1, F00.2, F00.9, G30.0, G30.1, G30.8, G30.9</w:t>
            </w:r>
          </w:p>
        </w:tc>
      </w:tr>
      <w:tr w:rsidR="005C59D0" w:rsidRPr="00921E31" w14:paraId="747885C7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235800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Vascular dementia</w:t>
            </w:r>
          </w:p>
        </w:tc>
        <w:tc>
          <w:tcPr>
            <w:tcW w:w="5138" w:type="dxa"/>
          </w:tcPr>
          <w:p w14:paraId="05F3C927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1.0, F01.1, F01.2, F01.3, F01.8, F01.9</w:t>
            </w:r>
          </w:p>
        </w:tc>
      </w:tr>
      <w:tr w:rsidR="005C59D0" w:rsidRPr="00921E31" w14:paraId="6351694A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EB10E5D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Dementia with Lewy bodies and Parkinson’s disease dementia</w:t>
            </w:r>
          </w:p>
        </w:tc>
        <w:tc>
          <w:tcPr>
            <w:tcW w:w="5138" w:type="dxa"/>
          </w:tcPr>
          <w:p w14:paraId="7980F55A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F02.3, F02.8, G20, G31.8, </w:t>
            </w:r>
          </w:p>
        </w:tc>
      </w:tr>
      <w:tr w:rsidR="005C59D0" w:rsidRPr="00921E31" w14:paraId="72B83954" w14:textId="77777777" w:rsidTr="00826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54135CB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Unspecified dementia</w:t>
            </w:r>
          </w:p>
        </w:tc>
        <w:tc>
          <w:tcPr>
            <w:tcW w:w="5138" w:type="dxa"/>
          </w:tcPr>
          <w:p w14:paraId="71B97486" w14:textId="77777777" w:rsidR="005C59D0" w:rsidRPr="00921E31" w:rsidRDefault="005C59D0" w:rsidP="00826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3, G31.9</w:t>
            </w:r>
          </w:p>
        </w:tc>
      </w:tr>
      <w:tr w:rsidR="005C59D0" w:rsidRPr="00921E31" w14:paraId="7C9012FD" w14:textId="77777777" w:rsidTr="00826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07C4713" w14:textId="77777777" w:rsidR="005C59D0" w:rsidRPr="00921E31" w:rsidRDefault="005C59D0" w:rsidP="008265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E31">
              <w:rPr>
                <w:rFonts w:ascii="Times New Roman" w:hAnsi="Times New Roman" w:cs="Times New Roman"/>
                <w:b w:val="0"/>
                <w:bCs w:val="0"/>
              </w:rPr>
              <w:t>Other types of dementia</w:t>
            </w:r>
          </w:p>
        </w:tc>
        <w:tc>
          <w:tcPr>
            <w:tcW w:w="5138" w:type="dxa"/>
          </w:tcPr>
          <w:p w14:paraId="5ABF6B9B" w14:textId="77777777" w:rsidR="005C59D0" w:rsidRPr="00921E31" w:rsidRDefault="005C59D0" w:rsidP="00826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F02.0, F02.1, F02.2, F02.4, G31.0, G31.1, G31.2, </w:t>
            </w:r>
          </w:p>
        </w:tc>
      </w:tr>
    </w:tbl>
    <w:p w14:paraId="52A79807" w14:textId="77777777" w:rsidR="005C59D0" w:rsidRDefault="005C59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C59D0" w:rsidRPr="00921E31" w14:paraId="45BE5F02" w14:textId="77777777" w:rsidTr="0082650D">
        <w:tc>
          <w:tcPr>
            <w:tcW w:w="9016" w:type="dxa"/>
            <w:gridSpan w:val="2"/>
            <w:vAlign w:val="center"/>
          </w:tcPr>
          <w:p w14:paraId="6098172F" w14:textId="7766F43C" w:rsidR="005C59D0" w:rsidRPr="00E429D7" w:rsidRDefault="00991B61" w:rsidP="008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5C59D0" w:rsidRPr="005C59D0">
              <w:rPr>
                <w:rFonts w:ascii="Times New Roman" w:hAnsi="Times New Roman" w:cs="Times New Roman"/>
                <w:b/>
                <w:bCs/>
              </w:rPr>
              <w:t>2- ONS short list of cause of death</w:t>
            </w:r>
            <w:r w:rsidR="005C59D0">
              <w:rPr>
                <w:rFonts w:ascii="Times New Roman" w:hAnsi="Times New Roman" w:cs="Times New Roman"/>
              </w:rPr>
              <w:t xml:space="preserve"> (the </w:t>
            </w:r>
            <w:r w:rsidR="005C59D0" w:rsidRPr="00723EC8">
              <w:rPr>
                <w:rFonts w:ascii="Times New Roman" w:hAnsi="Times New Roman" w:cs="Times New Roman"/>
              </w:rPr>
              <w:t xml:space="preserve">chapter on prenatal and pregnancy related disorders </w:t>
            </w:r>
            <w:r w:rsidR="005C59D0">
              <w:rPr>
                <w:rFonts w:ascii="Times New Roman" w:hAnsi="Times New Roman" w:cs="Times New Roman"/>
              </w:rPr>
              <w:t>was</w:t>
            </w:r>
            <w:r w:rsidR="005C59D0" w:rsidRPr="00723EC8">
              <w:rPr>
                <w:rFonts w:ascii="Times New Roman" w:hAnsi="Times New Roman" w:cs="Times New Roman"/>
              </w:rPr>
              <w:t xml:space="preserve"> removed</w:t>
            </w:r>
            <w:r w:rsidR="005C59D0">
              <w:rPr>
                <w:rFonts w:ascii="Times New Roman" w:hAnsi="Times New Roman" w:cs="Times New Roman"/>
              </w:rPr>
              <w:t>)</w:t>
            </w:r>
          </w:p>
        </w:tc>
      </w:tr>
      <w:tr w:rsidR="005C59D0" w:rsidRPr="00921E31" w14:paraId="5383E95C" w14:textId="77777777" w:rsidTr="0082650D">
        <w:tc>
          <w:tcPr>
            <w:tcW w:w="4508" w:type="dxa"/>
            <w:vAlign w:val="center"/>
          </w:tcPr>
          <w:p w14:paraId="334FB003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00 to B99: ICD Chapter I Certain infectious and parasitic diseases</w:t>
            </w:r>
          </w:p>
        </w:tc>
        <w:tc>
          <w:tcPr>
            <w:tcW w:w="4508" w:type="dxa"/>
          </w:tcPr>
          <w:p w14:paraId="1320263B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00 to A09: Intestinal infectious diseases</w:t>
            </w:r>
          </w:p>
          <w:p w14:paraId="53674F51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15 to A16: Respiratory tuberculosis</w:t>
            </w:r>
          </w:p>
          <w:p w14:paraId="3D5AC4DF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17 to A19: Other tuberculosis</w:t>
            </w:r>
          </w:p>
          <w:p w14:paraId="5E3F6ECF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39: Meningococcal infection</w:t>
            </w:r>
          </w:p>
          <w:p w14:paraId="428AE632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A40 to A41: Sepsis</w:t>
            </w:r>
          </w:p>
          <w:p w14:paraId="65ADF4B0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B15 to B19: Viral hepatitis</w:t>
            </w:r>
          </w:p>
          <w:p w14:paraId="5D90ECB0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B20 to B24: Human immunodeficiency virus [HIV] disease</w:t>
            </w:r>
          </w:p>
          <w:p w14:paraId="1BD4F33B" w14:textId="77777777" w:rsidR="005C59D0" w:rsidRPr="00921E31" w:rsidRDefault="005C59D0" w:rsidP="005C5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921E31">
              <w:rPr>
                <w:rFonts w:ascii="Times New Roman" w:hAnsi="Times New Roman" w:cs="Times New Roman"/>
              </w:rPr>
              <w:t>B90: Sequelae of tuberculosis</w:t>
            </w:r>
          </w:p>
        </w:tc>
      </w:tr>
      <w:tr w:rsidR="005C59D0" w:rsidRPr="00921E31" w14:paraId="5734AF1D" w14:textId="77777777" w:rsidTr="0082650D">
        <w:tc>
          <w:tcPr>
            <w:tcW w:w="4508" w:type="dxa"/>
            <w:vAlign w:val="center"/>
          </w:tcPr>
          <w:p w14:paraId="069C60D7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D48: ICD Chapter II Neoplasms</w:t>
            </w:r>
          </w:p>
        </w:tc>
        <w:tc>
          <w:tcPr>
            <w:tcW w:w="4508" w:type="dxa"/>
          </w:tcPr>
          <w:p w14:paraId="383BD998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C97: Malignant neoplasms</w:t>
            </w:r>
          </w:p>
          <w:p w14:paraId="6B176C9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00 to C14: Malignant neoplasms of lip, oral cavity and pharynx</w:t>
            </w:r>
          </w:p>
          <w:p w14:paraId="7CAEBF6A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5: Malignant neoplasm of oesophagus</w:t>
            </w:r>
          </w:p>
          <w:p w14:paraId="56F2336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6: Malignant neoplasm of stomach</w:t>
            </w:r>
          </w:p>
          <w:p w14:paraId="24ABC86C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8: Malignant neoplasm of colon</w:t>
            </w:r>
          </w:p>
          <w:p w14:paraId="6D349952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19 to C21: Malignant neoplasm of rectosigmoid junction, rectum and anus</w:t>
            </w:r>
          </w:p>
          <w:p w14:paraId="15EAC093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2: Malignant neoplasm of liver and intrahepatic bile ducts</w:t>
            </w:r>
          </w:p>
          <w:p w14:paraId="69EA7C86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3 to C24: Malignant neoplasm of gallbladder and biliary tract</w:t>
            </w:r>
          </w:p>
          <w:p w14:paraId="63B81890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25: Malignant neoplasm of pancreas</w:t>
            </w:r>
          </w:p>
          <w:p w14:paraId="28933E21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32: Malignant neoplasm of larynx</w:t>
            </w:r>
          </w:p>
          <w:p w14:paraId="33C34E75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33 to C34: Malignant neoplasm of trachea, bronchus and lung</w:t>
            </w:r>
          </w:p>
          <w:p w14:paraId="66A5A981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3: Malignant melanoma of skin</w:t>
            </w:r>
          </w:p>
          <w:p w14:paraId="7C64B33E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4: Other malignant neoplasms of skin</w:t>
            </w:r>
          </w:p>
          <w:p w14:paraId="3E3D5B9E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5: Mesothelioma</w:t>
            </w:r>
          </w:p>
          <w:p w14:paraId="52F08D3F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46: Kaposi sarcoma</w:t>
            </w:r>
          </w:p>
          <w:p w14:paraId="7167835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0: Malignant neoplasm of breast</w:t>
            </w:r>
          </w:p>
          <w:p w14:paraId="2B26E8E4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3: Malignant neoplasm of cervix uteri</w:t>
            </w:r>
          </w:p>
          <w:p w14:paraId="0EC13A8A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54 to C55: Malignant neoplasm of other and unspecified parts of uterus</w:t>
            </w:r>
          </w:p>
          <w:p w14:paraId="25EF6D17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C56: Malignant neoplasm of ovary</w:t>
            </w:r>
          </w:p>
          <w:p w14:paraId="6D38E498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1: Malignant neoplasm of prostate</w:t>
            </w:r>
          </w:p>
          <w:p w14:paraId="3AA681DF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2: Malignant neoplasm of testis</w:t>
            </w:r>
          </w:p>
          <w:p w14:paraId="20D11C2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4: Malignant neoplasm of kidney, except renal pelvis</w:t>
            </w:r>
          </w:p>
          <w:p w14:paraId="113203B3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67: Malignant neoplasm of bladder</w:t>
            </w:r>
          </w:p>
          <w:p w14:paraId="46C4A35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71: Malignant neoplasm of brain</w:t>
            </w:r>
          </w:p>
          <w:p w14:paraId="00BB6574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81: Hodgkin lymphoma</w:t>
            </w:r>
          </w:p>
          <w:p w14:paraId="302FB7A2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82 to C85: Non-Hodgkin lymphoma</w:t>
            </w:r>
          </w:p>
          <w:p w14:paraId="31A486F0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0: Multiple myeloma and malignant plasma cell neoplasms</w:t>
            </w:r>
          </w:p>
          <w:p w14:paraId="0FD9764D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1 to C95: Leukaemia</w:t>
            </w:r>
          </w:p>
          <w:p w14:paraId="249C2049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C97: Malignant neoplasms of independent (primary) multiple sites</w:t>
            </w:r>
          </w:p>
          <w:p w14:paraId="148F441C" w14:textId="77777777" w:rsidR="005C59D0" w:rsidRPr="00921E31" w:rsidRDefault="005C59D0" w:rsidP="005C59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D00 to D48: In situ and benign neoplasms, and neoplasms of uncertain or unknown behaviour</w:t>
            </w:r>
          </w:p>
        </w:tc>
      </w:tr>
      <w:tr w:rsidR="005C59D0" w:rsidRPr="00921E31" w14:paraId="7EF91DDE" w14:textId="77777777" w:rsidTr="0082650D">
        <w:tc>
          <w:tcPr>
            <w:tcW w:w="4508" w:type="dxa"/>
            <w:vAlign w:val="center"/>
          </w:tcPr>
          <w:p w14:paraId="1B2ED1E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D50 to D89: ICD Chapter III Diseases of the blood and blood-forming organs and certain disorders involving the immune mechanism</w:t>
            </w:r>
          </w:p>
        </w:tc>
        <w:tc>
          <w:tcPr>
            <w:tcW w:w="4508" w:type="dxa"/>
          </w:tcPr>
          <w:p w14:paraId="6E383FEB" w14:textId="77777777" w:rsidR="005C59D0" w:rsidRPr="00921E31" w:rsidRDefault="005C59D0" w:rsidP="005C59D0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D50 to D64: Anaemias</w:t>
            </w:r>
          </w:p>
        </w:tc>
      </w:tr>
      <w:tr w:rsidR="005C59D0" w:rsidRPr="00921E31" w14:paraId="385DAB28" w14:textId="77777777" w:rsidTr="0082650D">
        <w:tc>
          <w:tcPr>
            <w:tcW w:w="4508" w:type="dxa"/>
            <w:vAlign w:val="center"/>
          </w:tcPr>
          <w:p w14:paraId="35FBC576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E00 to E90: ICD Chapter IV Endocrine, nutritional and metabolic diseases</w:t>
            </w:r>
          </w:p>
        </w:tc>
        <w:tc>
          <w:tcPr>
            <w:tcW w:w="4508" w:type="dxa"/>
          </w:tcPr>
          <w:p w14:paraId="16D3046E" w14:textId="77777777" w:rsidR="005C59D0" w:rsidRPr="00921E31" w:rsidRDefault="005C59D0" w:rsidP="005C59D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E10 to E14: Diabetes mellitus</w:t>
            </w:r>
          </w:p>
        </w:tc>
      </w:tr>
      <w:tr w:rsidR="005C59D0" w:rsidRPr="00921E31" w14:paraId="223F7425" w14:textId="77777777" w:rsidTr="0082650D">
        <w:tc>
          <w:tcPr>
            <w:tcW w:w="4508" w:type="dxa"/>
            <w:vAlign w:val="center"/>
          </w:tcPr>
          <w:p w14:paraId="7C7BE409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0 to F99: ICD Chapter V Mental and behavioural disorders</w:t>
            </w:r>
          </w:p>
        </w:tc>
        <w:tc>
          <w:tcPr>
            <w:tcW w:w="4508" w:type="dxa"/>
          </w:tcPr>
          <w:p w14:paraId="37E82A8D" w14:textId="77777777" w:rsidR="005C59D0" w:rsidRPr="00921E31" w:rsidRDefault="005C59D0" w:rsidP="005C59D0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01, F03: Vascular and unspecified dementia</w:t>
            </w:r>
          </w:p>
          <w:p w14:paraId="60B531AC" w14:textId="77777777" w:rsidR="005C59D0" w:rsidRPr="00921E31" w:rsidRDefault="005C59D0" w:rsidP="005C59D0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F10 to F19: Mental and behavioural disorders due to psychoactive substance use</w:t>
            </w:r>
          </w:p>
        </w:tc>
      </w:tr>
      <w:tr w:rsidR="005C59D0" w:rsidRPr="00921E31" w14:paraId="3AAE1498" w14:textId="77777777" w:rsidTr="0082650D">
        <w:tc>
          <w:tcPr>
            <w:tcW w:w="4508" w:type="dxa"/>
            <w:vAlign w:val="center"/>
          </w:tcPr>
          <w:p w14:paraId="77576F0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00 to G99: ICD Chapter VI Diseases of the nervous system</w:t>
            </w:r>
          </w:p>
        </w:tc>
        <w:tc>
          <w:tcPr>
            <w:tcW w:w="4508" w:type="dxa"/>
          </w:tcPr>
          <w:p w14:paraId="704C4E17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00, G03: Meningitis (excluding meningococcal)</w:t>
            </w:r>
          </w:p>
          <w:p w14:paraId="3A5CB8AC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12.2: Motor neuron disease</w:t>
            </w:r>
          </w:p>
          <w:p w14:paraId="1225831E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20: Parkinson disease</w:t>
            </w:r>
          </w:p>
          <w:p w14:paraId="4423C734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30: Alzheimer disease</w:t>
            </w:r>
          </w:p>
          <w:p w14:paraId="2B9DDD4D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35: Multiple sclerosis</w:t>
            </w:r>
          </w:p>
          <w:p w14:paraId="623F8A6B" w14:textId="77777777" w:rsidR="005C59D0" w:rsidRPr="00921E31" w:rsidRDefault="005C59D0" w:rsidP="005C59D0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G40: Epilepsy</w:t>
            </w:r>
          </w:p>
        </w:tc>
      </w:tr>
      <w:tr w:rsidR="005C59D0" w:rsidRPr="00921E31" w14:paraId="1475EE25" w14:textId="77777777" w:rsidTr="0082650D">
        <w:tc>
          <w:tcPr>
            <w:tcW w:w="4508" w:type="dxa"/>
            <w:vAlign w:val="center"/>
          </w:tcPr>
          <w:p w14:paraId="4358F05F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H00 to H59: ICD Chapter VII Diseases of the eye and adnexa</w:t>
            </w:r>
          </w:p>
        </w:tc>
        <w:tc>
          <w:tcPr>
            <w:tcW w:w="4508" w:type="dxa"/>
            <w:vAlign w:val="center"/>
          </w:tcPr>
          <w:p w14:paraId="460A4E98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32627EC4" w14:textId="77777777" w:rsidTr="0082650D">
        <w:tc>
          <w:tcPr>
            <w:tcW w:w="4508" w:type="dxa"/>
            <w:vAlign w:val="center"/>
          </w:tcPr>
          <w:p w14:paraId="0B3DBB84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H60 to H95: ICD Chapter VIII Diseases of the ear and mastoid process</w:t>
            </w:r>
          </w:p>
        </w:tc>
        <w:tc>
          <w:tcPr>
            <w:tcW w:w="4508" w:type="dxa"/>
          </w:tcPr>
          <w:p w14:paraId="5A4F61A9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160B53A3" w14:textId="77777777" w:rsidTr="0082650D">
        <w:tc>
          <w:tcPr>
            <w:tcW w:w="4508" w:type="dxa"/>
            <w:vAlign w:val="center"/>
          </w:tcPr>
          <w:p w14:paraId="07A5EE0A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00 to I99: ICD Chapter IX Diseases of the circulatory system</w:t>
            </w:r>
          </w:p>
        </w:tc>
        <w:tc>
          <w:tcPr>
            <w:tcW w:w="4508" w:type="dxa"/>
          </w:tcPr>
          <w:p w14:paraId="03A99807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05 to I09: Chronic rheumatic heart diseases</w:t>
            </w:r>
          </w:p>
          <w:p w14:paraId="1C3A0655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10 to I15: Hypertensive diseases</w:t>
            </w:r>
          </w:p>
          <w:p w14:paraId="7911B0C9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0 to I25: Ischaemic heart diseases</w:t>
            </w:r>
          </w:p>
          <w:p w14:paraId="36B7FAEB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1 to I22: Acute myocardial infarction</w:t>
            </w:r>
          </w:p>
          <w:p w14:paraId="4B21D26D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26 to I51: Other heart diseases</w:t>
            </w:r>
          </w:p>
          <w:p w14:paraId="6B927D41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0 to I69: Cerebrovascular diseases</w:t>
            </w:r>
          </w:p>
          <w:p w14:paraId="6DDC28C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0 to I62: Intracranial haemorrhage</w:t>
            </w:r>
          </w:p>
          <w:p w14:paraId="3214AE50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3: Cerebral infarction</w:t>
            </w:r>
          </w:p>
          <w:p w14:paraId="5E6FF51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64: Stroke, not specified as haemorrhage or infarction</w:t>
            </w:r>
          </w:p>
          <w:p w14:paraId="0819B4B8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70: Atherosclerosis</w:t>
            </w:r>
          </w:p>
          <w:p w14:paraId="5D36B003" w14:textId="77777777" w:rsidR="005C59D0" w:rsidRPr="00921E31" w:rsidRDefault="005C59D0" w:rsidP="005C59D0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I71: Aortic aneurysm and dissection</w:t>
            </w:r>
          </w:p>
        </w:tc>
      </w:tr>
      <w:tr w:rsidR="005C59D0" w:rsidRPr="00921E31" w14:paraId="0D374AA2" w14:textId="77777777" w:rsidTr="0082650D">
        <w:tc>
          <w:tcPr>
            <w:tcW w:w="4508" w:type="dxa"/>
            <w:vAlign w:val="center"/>
          </w:tcPr>
          <w:p w14:paraId="4B9440F2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00 to J99: ICD Chapter X Diseases of the respiratory system</w:t>
            </w:r>
          </w:p>
        </w:tc>
        <w:tc>
          <w:tcPr>
            <w:tcW w:w="4508" w:type="dxa"/>
          </w:tcPr>
          <w:p w14:paraId="118C6E9D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09: Influenza due to certain identified influenza virus</w:t>
            </w:r>
          </w:p>
          <w:p w14:paraId="537C49B0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10 to J11: Influenza</w:t>
            </w:r>
          </w:p>
          <w:p w14:paraId="6223B7CE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J12 to J18: Pneumonia</w:t>
            </w:r>
          </w:p>
          <w:p w14:paraId="0F4F55FF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40 to J44: Bronchitis, emphysema and other chronic obstructive pulmonary disease</w:t>
            </w:r>
          </w:p>
          <w:p w14:paraId="71A2CA49" w14:textId="77777777" w:rsidR="005C59D0" w:rsidRPr="00921E31" w:rsidRDefault="005C59D0" w:rsidP="005C59D0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J45 to J46: Asthma</w:t>
            </w:r>
          </w:p>
        </w:tc>
      </w:tr>
      <w:tr w:rsidR="005C59D0" w:rsidRPr="00921E31" w14:paraId="2B329E9D" w14:textId="77777777" w:rsidTr="0082650D">
        <w:tc>
          <w:tcPr>
            <w:tcW w:w="4508" w:type="dxa"/>
            <w:vAlign w:val="center"/>
          </w:tcPr>
          <w:p w14:paraId="1D36E2EC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K00 to K93: ICD Chapter XI Diseases of the digestive system</w:t>
            </w:r>
          </w:p>
        </w:tc>
        <w:tc>
          <w:tcPr>
            <w:tcW w:w="4508" w:type="dxa"/>
          </w:tcPr>
          <w:p w14:paraId="5DAC48CE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25 to K27: Gastric and duodenal ulcer</w:t>
            </w:r>
          </w:p>
          <w:p w14:paraId="3571F535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40 to K46: Hernia</w:t>
            </w:r>
          </w:p>
          <w:p w14:paraId="6FD8BB15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57: Diverticular disease of intestine</w:t>
            </w:r>
          </w:p>
          <w:p w14:paraId="688E03BF" w14:textId="77777777" w:rsidR="005C59D0" w:rsidRPr="00921E31" w:rsidRDefault="005C59D0" w:rsidP="005C59D0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K70 to K77: Diseases of the liver</w:t>
            </w:r>
          </w:p>
        </w:tc>
      </w:tr>
      <w:tr w:rsidR="005C59D0" w:rsidRPr="00921E31" w14:paraId="3FE183AA" w14:textId="77777777" w:rsidTr="0082650D">
        <w:tc>
          <w:tcPr>
            <w:tcW w:w="4508" w:type="dxa"/>
            <w:vAlign w:val="center"/>
          </w:tcPr>
          <w:p w14:paraId="4FFBB9E9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L00 to L99: ICD Chapter XII Diseases of the skin and subcutaneous tissue</w:t>
            </w:r>
          </w:p>
        </w:tc>
        <w:tc>
          <w:tcPr>
            <w:tcW w:w="4508" w:type="dxa"/>
          </w:tcPr>
          <w:p w14:paraId="0718076D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</w:p>
        </w:tc>
      </w:tr>
      <w:tr w:rsidR="005C59D0" w:rsidRPr="00921E31" w14:paraId="32599967" w14:textId="77777777" w:rsidTr="0082650D">
        <w:tc>
          <w:tcPr>
            <w:tcW w:w="4508" w:type="dxa"/>
            <w:vAlign w:val="center"/>
          </w:tcPr>
          <w:p w14:paraId="4984EAE5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00 to M99: ICD Chapter XIII Diseases of the musculoskeletal system and connective tissue</w:t>
            </w:r>
          </w:p>
        </w:tc>
        <w:tc>
          <w:tcPr>
            <w:tcW w:w="4508" w:type="dxa"/>
          </w:tcPr>
          <w:p w14:paraId="0B3440BD" w14:textId="77777777" w:rsidR="005C59D0" w:rsidRPr="00921E31" w:rsidRDefault="005C59D0" w:rsidP="005C59D0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05 to M06, M08: Rheumatoid arthritis and juvenile arthritis</w:t>
            </w:r>
          </w:p>
          <w:p w14:paraId="6EA45B90" w14:textId="77777777" w:rsidR="005C59D0" w:rsidRPr="00921E31" w:rsidRDefault="005C59D0" w:rsidP="005C59D0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M80 to M81: Osteoporosis</w:t>
            </w:r>
          </w:p>
        </w:tc>
      </w:tr>
      <w:tr w:rsidR="005C59D0" w:rsidRPr="00921E31" w14:paraId="483ADDB5" w14:textId="77777777" w:rsidTr="0082650D">
        <w:tc>
          <w:tcPr>
            <w:tcW w:w="4508" w:type="dxa"/>
            <w:vAlign w:val="center"/>
          </w:tcPr>
          <w:p w14:paraId="325EC216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00 to N99: ICD Chapter XIV Diseases of the genitourinary system</w:t>
            </w:r>
          </w:p>
        </w:tc>
        <w:tc>
          <w:tcPr>
            <w:tcW w:w="4508" w:type="dxa"/>
          </w:tcPr>
          <w:p w14:paraId="78488C46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00 to N15: Glomerular and renal tubulo-interstitial diseases</w:t>
            </w:r>
          </w:p>
          <w:p w14:paraId="123A41CF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17 to N19: Renal failure</w:t>
            </w:r>
          </w:p>
          <w:p w14:paraId="5FFB56B9" w14:textId="77777777" w:rsidR="005C59D0" w:rsidRPr="00921E31" w:rsidRDefault="005C59D0" w:rsidP="005C59D0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N40: Hyperplasia of prostate</w:t>
            </w:r>
          </w:p>
        </w:tc>
      </w:tr>
      <w:tr w:rsidR="005C59D0" w:rsidRPr="00921E31" w14:paraId="3CE9A31A" w14:textId="77777777" w:rsidTr="0082650D">
        <w:tc>
          <w:tcPr>
            <w:tcW w:w="4508" w:type="dxa"/>
            <w:vAlign w:val="center"/>
          </w:tcPr>
          <w:p w14:paraId="1558552E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Q00 to Q99: ICD Chapter XVII Congenital malformations, deformations and chromosomal abnormalities</w:t>
            </w:r>
          </w:p>
        </w:tc>
        <w:tc>
          <w:tcPr>
            <w:tcW w:w="4508" w:type="dxa"/>
          </w:tcPr>
          <w:p w14:paraId="78C872D1" w14:textId="77777777" w:rsidR="005C59D0" w:rsidRPr="00921E31" w:rsidRDefault="005C59D0" w:rsidP="005C59D0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Q20 to Q28: Congenital malformations of the circulatory system</w:t>
            </w:r>
          </w:p>
        </w:tc>
      </w:tr>
      <w:tr w:rsidR="005C59D0" w:rsidRPr="00921E31" w14:paraId="388AE82D" w14:textId="77777777" w:rsidTr="0082650D">
        <w:tc>
          <w:tcPr>
            <w:tcW w:w="4508" w:type="dxa"/>
            <w:vAlign w:val="center"/>
          </w:tcPr>
          <w:p w14:paraId="6A22FAED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00 to R99: ICD Chapter XVIII Symptoms, signs and abnormal clinical and laboratory findings, not elsewhere classified</w:t>
            </w:r>
          </w:p>
        </w:tc>
        <w:tc>
          <w:tcPr>
            <w:tcW w:w="4508" w:type="dxa"/>
          </w:tcPr>
          <w:p w14:paraId="5B01582C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54: Senility</w:t>
            </w:r>
          </w:p>
          <w:p w14:paraId="5DA07669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95: Sudden infant death syndrome</w:t>
            </w:r>
          </w:p>
          <w:p w14:paraId="6FEB7F98" w14:textId="77777777" w:rsidR="005C59D0" w:rsidRPr="00921E31" w:rsidRDefault="005C59D0" w:rsidP="005C59D0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R99: Other ill-defined and unspecified causes of mortality</w:t>
            </w:r>
          </w:p>
        </w:tc>
      </w:tr>
      <w:tr w:rsidR="005C59D0" w:rsidRPr="00921E31" w14:paraId="535669A9" w14:textId="77777777" w:rsidTr="0082650D">
        <w:tc>
          <w:tcPr>
            <w:tcW w:w="4508" w:type="dxa"/>
            <w:vAlign w:val="center"/>
          </w:tcPr>
          <w:p w14:paraId="43F9C6DC" w14:textId="77777777" w:rsidR="005C59D0" w:rsidRPr="00921E31" w:rsidRDefault="005C59D0" w:rsidP="0082650D">
            <w:pPr>
              <w:jc w:val="center"/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00 to T98: ICD Chapter XIX Injury, poisoning and certain other consequences of external causes</w:t>
            </w:r>
          </w:p>
        </w:tc>
        <w:tc>
          <w:tcPr>
            <w:tcW w:w="4508" w:type="dxa"/>
          </w:tcPr>
          <w:p w14:paraId="604ECED2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00 to S19: Injuries to the head and the neck</w:t>
            </w:r>
          </w:p>
          <w:p w14:paraId="4A613384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20 to S29: Injuries to the thorax</w:t>
            </w:r>
          </w:p>
          <w:p w14:paraId="0E023802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30 to S39: Injuries to the abdomen, lower back, lumbar spine and pelvis</w:t>
            </w:r>
          </w:p>
          <w:p w14:paraId="062B4B2B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S72: Fracture of femur</w:t>
            </w:r>
          </w:p>
          <w:p w14:paraId="45EF6B11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20 to T32: Burns and corrosions</w:t>
            </w:r>
          </w:p>
          <w:p w14:paraId="0CEB38BB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39.1: Poisoning by 4-Aminophenol derivatives</w:t>
            </w:r>
          </w:p>
          <w:p w14:paraId="36EC1156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T40: Poisoning by narcotics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psychodysleptics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[hallucinogens]</w:t>
            </w:r>
          </w:p>
          <w:p w14:paraId="1961DAF3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T42: Poisoning by antiepileptic, sedative-hypnotic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antiparkinsonism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drugs</w:t>
            </w:r>
          </w:p>
          <w:p w14:paraId="5A19536C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43: Poisoning by psychotropic drugs, not elsewhere classified</w:t>
            </w:r>
          </w:p>
          <w:p w14:paraId="18A24A73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0.9: Poisoning by other and unspecified drugs, medicaments and biological substances</w:t>
            </w:r>
          </w:p>
          <w:p w14:paraId="250EED0E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1 to T65: Toxic effects of substances chiefly nonmedicinal as to source</w:t>
            </w:r>
          </w:p>
          <w:p w14:paraId="48A8EC4E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58: Toxic effect of carbon monoxide</w:t>
            </w:r>
          </w:p>
          <w:p w14:paraId="137E4B59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71: Asphyxiation</w:t>
            </w:r>
          </w:p>
          <w:p w14:paraId="6F1D5518" w14:textId="77777777" w:rsidR="005C59D0" w:rsidRPr="00921E31" w:rsidRDefault="005C59D0" w:rsidP="005C59D0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T75.1: Drowning and nonfatal submersion</w:t>
            </w:r>
          </w:p>
        </w:tc>
      </w:tr>
      <w:tr w:rsidR="005C59D0" w:rsidRPr="00921E31" w14:paraId="67BB2AF5" w14:textId="77777777" w:rsidTr="0082650D">
        <w:tc>
          <w:tcPr>
            <w:tcW w:w="4508" w:type="dxa"/>
          </w:tcPr>
          <w:p w14:paraId="3520609F" w14:textId="77777777" w:rsidR="005C59D0" w:rsidRPr="00921E31" w:rsidRDefault="005C59D0" w:rsidP="0082650D">
            <w:p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Y89 (</w:t>
            </w:r>
            <w:proofErr w:type="spellStart"/>
            <w:r w:rsidRPr="00921E31">
              <w:rPr>
                <w:rFonts w:ascii="Times New Roman" w:hAnsi="Times New Roman" w:cs="Times New Roman"/>
              </w:rPr>
              <w:t>inc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U50.9): ICD Chapter XX External causes of morbidity and mortality</w:t>
            </w:r>
          </w:p>
        </w:tc>
        <w:tc>
          <w:tcPr>
            <w:tcW w:w="4508" w:type="dxa"/>
          </w:tcPr>
          <w:p w14:paraId="362780A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X59: Accidents</w:t>
            </w:r>
          </w:p>
          <w:p w14:paraId="247ED4FE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V99, Y85: Transport accidents</w:t>
            </w:r>
          </w:p>
          <w:p w14:paraId="30BDDDB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V01 to V89: Land transport accidents</w:t>
            </w:r>
          </w:p>
          <w:p w14:paraId="7EEF1C8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W00 to W19: Falls</w:t>
            </w:r>
          </w:p>
          <w:p w14:paraId="3626549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lastRenderedPageBreak/>
              <w:t>W65 to W74: Accidental drowning and submersion</w:t>
            </w:r>
          </w:p>
          <w:p w14:paraId="7787EDE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00 to X09: Exposure to smoke, fire and flames</w:t>
            </w:r>
          </w:p>
          <w:p w14:paraId="34BEE14E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40 to X49: Accidental poisoning by and exposure to noxious substances</w:t>
            </w:r>
          </w:p>
          <w:p w14:paraId="19D64947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X41: Accidental poisoning by and exposure to antiepileptic, sedative-hypnotic, </w:t>
            </w:r>
            <w:proofErr w:type="spellStart"/>
            <w:r w:rsidRPr="00921E31">
              <w:rPr>
                <w:rFonts w:ascii="Times New Roman" w:hAnsi="Times New Roman" w:cs="Times New Roman"/>
              </w:rPr>
              <w:t>antiparkinsonism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and psychotropic drugs, not elsewhere classified</w:t>
            </w:r>
          </w:p>
          <w:p w14:paraId="4CC5D766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 xml:space="preserve">X42: Accidental poisoning by and exposure to narcotics and </w:t>
            </w:r>
            <w:proofErr w:type="spellStart"/>
            <w:r w:rsidRPr="00921E31">
              <w:rPr>
                <w:rFonts w:ascii="Times New Roman" w:hAnsi="Times New Roman" w:cs="Times New Roman"/>
              </w:rPr>
              <w:t>psychodysleptics</w:t>
            </w:r>
            <w:proofErr w:type="spellEnd"/>
            <w:r w:rsidRPr="00921E31">
              <w:rPr>
                <w:rFonts w:ascii="Times New Roman" w:hAnsi="Times New Roman" w:cs="Times New Roman"/>
              </w:rPr>
              <w:t xml:space="preserve"> [hallucinogens], not elsewhere classified</w:t>
            </w:r>
          </w:p>
          <w:p w14:paraId="5CE53D25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44: Accidental poisoning by and exposure to other and unspecified drugs, medicaments and biological substances</w:t>
            </w:r>
          </w:p>
          <w:p w14:paraId="61678D2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59: Accidental exposure to unspecified factor</w:t>
            </w:r>
          </w:p>
          <w:p w14:paraId="5C9F13C4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60 to X84: Intentional self-harm [note 1]</w:t>
            </w:r>
          </w:p>
          <w:p w14:paraId="5DC6370B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85 to Y09: Assault [note 1]</w:t>
            </w:r>
          </w:p>
          <w:p w14:paraId="183A8FF8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Y10 to Y34: Event of undetermined intent</w:t>
            </w:r>
          </w:p>
          <w:p w14:paraId="19B1D0F2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X60 to X84, Y10 to Y341: Intentional self-harm; and event of undetermined intent</w:t>
            </w:r>
          </w:p>
          <w:p w14:paraId="55A9A210" w14:textId="77777777" w:rsidR="005C59D0" w:rsidRPr="00921E31" w:rsidRDefault="005C59D0" w:rsidP="005C59D0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1E31">
              <w:rPr>
                <w:rFonts w:ascii="Times New Roman" w:hAnsi="Times New Roman" w:cs="Times New Roman"/>
              </w:rPr>
              <w:t>U50.9, X85 to Y091: Assault; death from injury or poisoning, event awaiting determination of intent (inquest adjourned)</w:t>
            </w:r>
          </w:p>
        </w:tc>
      </w:tr>
    </w:tbl>
    <w:p w14:paraId="33BA1070" w14:textId="77777777" w:rsidR="005C59D0" w:rsidRDefault="005C59D0">
      <w:pPr>
        <w:rPr>
          <w:rFonts w:ascii="Times New Roman" w:hAnsi="Times New Roman" w:cs="Times New Roman"/>
        </w:rPr>
      </w:pPr>
    </w:p>
    <w:p w14:paraId="20DD8CD6" w14:textId="77777777" w:rsidR="00B0419C" w:rsidRDefault="00B0419C" w:rsidP="002C173B">
      <w:pPr>
        <w:rPr>
          <w:rFonts w:ascii="Times New Roman" w:hAnsi="Times New Roman" w:cs="Times New Roman"/>
        </w:rPr>
        <w:sectPr w:rsidR="00B041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289"/>
        <w:gridCol w:w="952"/>
        <w:gridCol w:w="847"/>
        <w:gridCol w:w="983"/>
        <w:gridCol w:w="847"/>
        <w:gridCol w:w="846"/>
        <w:gridCol w:w="847"/>
        <w:gridCol w:w="846"/>
        <w:gridCol w:w="983"/>
        <w:gridCol w:w="881"/>
        <w:gridCol w:w="880"/>
        <w:gridCol w:w="851"/>
      </w:tblGrid>
      <w:tr w:rsidR="00F47801" w14:paraId="2AC01283" w14:textId="2644BA1F" w:rsidTr="00300852">
        <w:tc>
          <w:tcPr>
            <w:tcW w:w="11052" w:type="dxa"/>
            <w:gridSpan w:val="12"/>
          </w:tcPr>
          <w:p w14:paraId="35A50BB5" w14:textId="5C58B100" w:rsidR="00F47801" w:rsidRPr="00F47801" w:rsidRDefault="00991B61" w:rsidP="002C17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ppendix </w:t>
            </w:r>
            <w:r w:rsidR="00F47801" w:rsidRPr="00510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Number of deaths in each age group across years </w:t>
            </w:r>
          </w:p>
        </w:tc>
      </w:tr>
      <w:tr w:rsidR="0070622D" w14:paraId="6708099F" w14:textId="3ABA5282" w:rsidTr="0070622D">
        <w:tc>
          <w:tcPr>
            <w:tcW w:w="1289" w:type="dxa"/>
            <w:vAlign w:val="center"/>
          </w:tcPr>
          <w:p w14:paraId="10947EA9" w14:textId="55FC9246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952" w:type="dxa"/>
            <w:vAlign w:val="center"/>
          </w:tcPr>
          <w:p w14:paraId="2BCBCEE5" w14:textId="1AE29E35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847" w:type="dxa"/>
            <w:vAlign w:val="center"/>
          </w:tcPr>
          <w:p w14:paraId="44CCF531" w14:textId="0F99B975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983" w:type="dxa"/>
            <w:vAlign w:val="center"/>
          </w:tcPr>
          <w:p w14:paraId="05E73604" w14:textId="19C9E345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847" w:type="dxa"/>
            <w:vAlign w:val="center"/>
          </w:tcPr>
          <w:p w14:paraId="120FE96F" w14:textId="214DD097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846" w:type="dxa"/>
            <w:vAlign w:val="center"/>
          </w:tcPr>
          <w:p w14:paraId="077B00B9" w14:textId="2B0B8C66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847" w:type="dxa"/>
            <w:vAlign w:val="center"/>
          </w:tcPr>
          <w:p w14:paraId="14D771EE" w14:textId="42315964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846" w:type="dxa"/>
            <w:vAlign w:val="center"/>
          </w:tcPr>
          <w:p w14:paraId="283A7E32" w14:textId="61CA16E7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983" w:type="dxa"/>
          </w:tcPr>
          <w:p w14:paraId="658F7A24" w14:textId="0D2DFD4A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881" w:type="dxa"/>
          </w:tcPr>
          <w:p w14:paraId="3A81876D" w14:textId="0CB4C680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880" w:type="dxa"/>
          </w:tcPr>
          <w:p w14:paraId="1704EBBE" w14:textId="361D5442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851" w:type="dxa"/>
          </w:tcPr>
          <w:p w14:paraId="18FC285C" w14:textId="652F8561" w:rsidR="00B0419C" w:rsidRPr="00F47801" w:rsidRDefault="00B0419C" w:rsidP="002C17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2023</w:t>
            </w:r>
          </w:p>
        </w:tc>
      </w:tr>
      <w:tr w:rsidR="0070622D" w14:paraId="1C57DCE0" w14:textId="4B58F813" w:rsidTr="0070622D">
        <w:tc>
          <w:tcPr>
            <w:tcW w:w="1289" w:type="dxa"/>
          </w:tcPr>
          <w:p w14:paraId="3A660136" w14:textId="26A9C2B5" w:rsidR="00B0419C" w:rsidRPr="00F47801" w:rsidRDefault="00B0419C" w:rsidP="002C173B">
            <w:pPr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&lt;65</w:t>
            </w:r>
          </w:p>
        </w:tc>
        <w:tc>
          <w:tcPr>
            <w:tcW w:w="952" w:type="dxa"/>
            <w:vAlign w:val="center"/>
          </w:tcPr>
          <w:p w14:paraId="76495665" w14:textId="3BC5CE2A" w:rsidR="00B0419C" w:rsidRPr="00FD19CD" w:rsidRDefault="00F47801" w:rsidP="002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 (1.1)</w:t>
            </w:r>
          </w:p>
        </w:tc>
        <w:tc>
          <w:tcPr>
            <w:tcW w:w="847" w:type="dxa"/>
            <w:vAlign w:val="center"/>
          </w:tcPr>
          <w:p w14:paraId="76846277" w14:textId="5BCCFE08" w:rsidR="00B0419C" w:rsidRPr="00FD19CD" w:rsidRDefault="00C273E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 (1)</w:t>
            </w:r>
          </w:p>
        </w:tc>
        <w:tc>
          <w:tcPr>
            <w:tcW w:w="983" w:type="dxa"/>
            <w:vAlign w:val="center"/>
          </w:tcPr>
          <w:p w14:paraId="4FC26026" w14:textId="041B192A" w:rsidR="00B0419C" w:rsidRPr="00FD19CD" w:rsidRDefault="002E061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1 (</w:t>
            </w:r>
            <w:r w:rsidR="00D35A9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7" w:type="dxa"/>
            <w:vAlign w:val="center"/>
          </w:tcPr>
          <w:p w14:paraId="6EEF6173" w14:textId="32BF70D1" w:rsidR="00B0419C" w:rsidRPr="00FD19CD" w:rsidRDefault="00D35A9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 (1)</w:t>
            </w:r>
          </w:p>
        </w:tc>
        <w:tc>
          <w:tcPr>
            <w:tcW w:w="846" w:type="dxa"/>
            <w:vAlign w:val="center"/>
          </w:tcPr>
          <w:p w14:paraId="707A7C33" w14:textId="23834E10" w:rsidR="00B0419C" w:rsidRPr="00FD19CD" w:rsidRDefault="00990476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 (</w:t>
            </w:r>
            <w:r w:rsidR="007402A8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847" w:type="dxa"/>
            <w:vAlign w:val="center"/>
          </w:tcPr>
          <w:p w14:paraId="25FBA172" w14:textId="2DA7AA1C" w:rsidR="00B0419C" w:rsidRPr="00FD19CD" w:rsidRDefault="00D21E2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 (1)</w:t>
            </w:r>
          </w:p>
        </w:tc>
        <w:tc>
          <w:tcPr>
            <w:tcW w:w="846" w:type="dxa"/>
            <w:vAlign w:val="center"/>
          </w:tcPr>
          <w:p w14:paraId="416D6210" w14:textId="7704C8C6" w:rsidR="00B0419C" w:rsidRPr="00FD19CD" w:rsidRDefault="002C3F4E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 (1)</w:t>
            </w:r>
          </w:p>
        </w:tc>
        <w:tc>
          <w:tcPr>
            <w:tcW w:w="983" w:type="dxa"/>
          </w:tcPr>
          <w:p w14:paraId="6EFF786D" w14:textId="2F418137" w:rsidR="00B0419C" w:rsidRPr="00FD19CD" w:rsidRDefault="007843B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7 (1)</w:t>
            </w:r>
          </w:p>
        </w:tc>
        <w:tc>
          <w:tcPr>
            <w:tcW w:w="881" w:type="dxa"/>
          </w:tcPr>
          <w:p w14:paraId="3AD4EFEF" w14:textId="05935EA8" w:rsidR="00B0419C" w:rsidRPr="00FD19CD" w:rsidRDefault="00CA278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86 (1.1)</w:t>
            </w:r>
          </w:p>
        </w:tc>
        <w:tc>
          <w:tcPr>
            <w:tcW w:w="880" w:type="dxa"/>
          </w:tcPr>
          <w:p w14:paraId="6A41A5BA" w14:textId="10957FB3" w:rsidR="00B0419C" w:rsidRPr="00FD19CD" w:rsidRDefault="00993B22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13 (1.1)</w:t>
            </w:r>
          </w:p>
        </w:tc>
        <w:tc>
          <w:tcPr>
            <w:tcW w:w="851" w:type="dxa"/>
          </w:tcPr>
          <w:p w14:paraId="2F31D455" w14:textId="1E25CC3B" w:rsidR="00B0419C" w:rsidRPr="00FD19CD" w:rsidRDefault="00B908E0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2 (1.1)</w:t>
            </w:r>
          </w:p>
        </w:tc>
      </w:tr>
      <w:tr w:rsidR="0070622D" w14:paraId="7A971BCF" w14:textId="514CBB44" w:rsidTr="0070622D">
        <w:tc>
          <w:tcPr>
            <w:tcW w:w="1289" w:type="dxa"/>
          </w:tcPr>
          <w:p w14:paraId="71C147C7" w14:textId="297C65F6" w:rsidR="00B0419C" w:rsidRPr="00F47801" w:rsidRDefault="00B0419C" w:rsidP="004A18CC">
            <w:pPr>
              <w:tabs>
                <w:tab w:val="center" w:pos="793"/>
              </w:tabs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65-75</w:t>
            </w:r>
          </w:p>
        </w:tc>
        <w:tc>
          <w:tcPr>
            <w:tcW w:w="952" w:type="dxa"/>
            <w:vAlign w:val="center"/>
          </w:tcPr>
          <w:p w14:paraId="1EEB854C" w14:textId="578662CD" w:rsidR="00B0419C" w:rsidRPr="00FD19CD" w:rsidRDefault="00BC40B7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6</w:t>
            </w:r>
            <w:r w:rsidR="00D61219">
              <w:rPr>
                <w:rFonts w:ascii="Times New Roman" w:hAnsi="Times New Roman" w:cs="Times New Roman"/>
              </w:rPr>
              <w:t xml:space="preserve"> (5.9)</w:t>
            </w:r>
          </w:p>
        </w:tc>
        <w:tc>
          <w:tcPr>
            <w:tcW w:w="847" w:type="dxa"/>
            <w:vAlign w:val="center"/>
          </w:tcPr>
          <w:p w14:paraId="4C656C95" w14:textId="4C01E932" w:rsidR="00B0419C" w:rsidRPr="00FD19CD" w:rsidRDefault="00C273E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9 (6.1)</w:t>
            </w:r>
          </w:p>
        </w:tc>
        <w:tc>
          <w:tcPr>
            <w:tcW w:w="983" w:type="dxa"/>
            <w:vAlign w:val="center"/>
          </w:tcPr>
          <w:p w14:paraId="6A035DE7" w14:textId="5646AE95" w:rsidR="00B0419C" w:rsidRPr="00FD19CD" w:rsidRDefault="002E061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72 (5.8)</w:t>
            </w:r>
          </w:p>
        </w:tc>
        <w:tc>
          <w:tcPr>
            <w:tcW w:w="847" w:type="dxa"/>
            <w:vAlign w:val="center"/>
          </w:tcPr>
          <w:p w14:paraId="1E365597" w14:textId="216C0CF4" w:rsidR="00B0419C" w:rsidRPr="00FD19CD" w:rsidRDefault="00D35A9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71 (6.15)</w:t>
            </w:r>
          </w:p>
        </w:tc>
        <w:tc>
          <w:tcPr>
            <w:tcW w:w="846" w:type="dxa"/>
            <w:vAlign w:val="center"/>
          </w:tcPr>
          <w:p w14:paraId="257E4033" w14:textId="0DA981B1" w:rsidR="00B0419C" w:rsidRPr="00FD19CD" w:rsidRDefault="007402A8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09 (6.1)</w:t>
            </w:r>
          </w:p>
        </w:tc>
        <w:tc>
          <w:tcPr>
            <w:tcW w:w="847" w:type="dxa"/>
            <w:vAlign w:val="center"/>
          </w:tcPr>
          <w:p w14:paraId="77719CCC" w14:textId="1205559F" w:rsidR="00B0419C" w:rsidRPr="00FD19CD" w:rsidRDefault="00D21E2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66 (6.4)</w:t>
            </w:r>
          </w:p>
        </w:tc>
        <w:tc>
          <w:tcPr>
            <w:tcW w:w="846" w:type="dxa"/>
            <w:vAlign w:val="center"/>
          </w:tcPr>
          <w:p w14:paraId="5C9927C2" w14:textId="0ECAABAF" w:rsidR="00B0419C" w:rsidRPr="00FD19CD" w:rsidRDefault="00F26F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35 (6.3)</w:t>
            </w:r>
          </w:p>
        </w:tc>
        <w:tc>
          <w:tcPr>
            <w:tcW w:w="983" w:type="dxa"/>
          </w:tcPr>
          <w:p w14:paraId="1FCED03D" w14:textId="3198E2D4" w:rsidR="00B0419C" w:rsidRPr="00FD19CD" w:rsidRDefault="007843B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70 (6.8)</w:t>
            </w:r>
          </w:p>
        </w:tc>
        <w:tc>
          <w:tcPr>
            <w:tcW w:w="881" w:type="dxa"/>
          </w:tcPr>
          <w:p w14:paraId="0EE31ED2" w14:textId="65576330" w:rsidR="00B0419C" w:rsidRPr="00FD19CD" w:rsidRDefault="00CA278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12 (6.8)</w:t>
            </w:r>
          </w:p>
        </w:tc>
        <w:tc>
          <w:tcPr>
            <w:tcW w:w="880" w:type="dxa"/>
          </w:tcPr>
          <w:p w14:paraId="67718299" w14:textId="44B783D2" w:rsidR="00B0419C" w:rsidRPr="00FD19CD" w:rsidRDefault="00993B22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46 (6.8)</w:t>
            </w:r>
          </w:p>
        </w:tc>
        <w:tc>
          <w:tcPr>
            <w:tcW w:w="851" w:type="dxa"/>
          </w:tcPr>
          <w:p w14:paraId="07B8F50D" w14:textId="0A8C2668" w:rsidR="00B0419C" w:rsidRPr="00FD19CD" w:rsidRDefault="007534F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33 (6.4)</w:t>
            </w:r>
          </w:p>
        </w:tc>
      </w:tr>
      <w:tr w:rsidR="0070622D" w14:paraId="54679B69" w14:textId="6B6CE726" w:rsidTr="0070622D">
        <w:tc>
          <w:tcPr>
            <w:tcW w:w="1289" w:type="dxa"/>
          </w:tcPr>
          <w:p w14:paraId="1212C857" w14:textId="3BE73CD2" w:rsidR="00B0419C" w:rsidRPr="00F47801" w:rsidRDefault="00B0419C" w:rsidP="002C173B">
            <w:pPr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76-85</w:t>
            </w:r>
          </w:p>
        </w:tc>
        <w:tc>
          <w:tcPr>
            <w:tcW w:w="952" w:type="dxa"/>
            <w:vAlign w:val="center"/>
          </w:tcPr>
          <w:p w14:paraId="759C7A0F" w14:textId="0BA09DC7" w:rsidR="00B0419C" w:rsidRPr="00FD19CD" w:rsidRDefault="00D6121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81 (33.6)</w:t>
            </w:r>
          </w:p>
        </w:tc>
        <w:tc>
          <w:tcPr>
            <w:tcW w:w="847" w:type="dxa"/>
            <w:vAlign w:val="center"/>
          </w:tcPr>
          <w:p w14:paraId="0F038418" w14:textId="5F3F6D8E" w:rsidR="00B0419C" w:rsidRPr="00FD19CD" w:rsidRDefault="002A36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8 (33.2)</w:t>
            </w:r>
          </w:p>
        </w:tc>
        <w:tc>
          <w:tcPr>
            <w:tcW w:w="983" w:type="dxa"/>
            <w:vAlign w:val="center"/>
          </w:tcPr>
          <w:p w14:paraId="14EF3CE7" w14:textId="3FABBDC5" w:rsidR="00B0419C" w:rsidRPr="00FD19CD" w:rsidRDefault="008452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13 (32.6)</w:t>
            </w:r>
          </w:p>
        </w:tc>
        <w:tc>
          <w:tcPr>
            <w:tcW w:w="847" w:type="dxa"/>
            <w:vAlign w:val="center"/>
          </w:tcPr>
          <w:p w14:paraId="39001587" w14:textId="44EC2A7C" w:rsidR="00B0419C" w:rsidRPr="00FD19CD" w:rsidRDefault="000A7AA6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4 (32.3)</w:t>
            </w:r>
          </w:p>
        </w:tc>
        <w:tc>
          <w:tcPr>
            <w:tcW w:w="846" w:type="dxa"/>
            <w:vAlign w:val="center"/>
          </w:tcPr>
          <w:p w14:paraId="5346AAF1" w14:textId="182AB2DD" w:rsidR="00B0419C" w:rsidRPr="00FD19CD" w:rsidRDefault="007402A8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2 (31.5)</w:t>
            </w:r>
          </w:p>
        </w:tc>
        <w:tc>
          <w:tcPr>
            <w:tcW w:w="847" w:type="dxa"/>
            <w:vAlign w:val="center"/>
          </w:tcPr>
          <w:p w14:paraId="5918C3A7" w14:textId="7820E207" w:rsidR="00B0419C" w:rsidRPr="00FD19CD" w:rsidRDefault="005D4667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47 (31.7)</w:t>
            </w:r>
          </w:p>
        </w:tc>
        <w:tc>
          <w:tcPr>
            <w:tcW w:w="846" w:type="dxa"/>
            <w:vAlign w:val="center"/>
          </w:tcPr>
          <w:p w14:paraId="2616D149" w14:textId="5D684D9D" w:rsidR="00B0419C" w:rsidRPr="00FD19CD" w:rsidRDefault="00F26F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66 (32.2)</w:t>
            </w:r>
          </w:p>
        </w:tc>
        <w:tc>
          <w:tcPr>
            <w:tcW w:w="983" w:type="dxa"/>
          </w:tcPr>
          <w:p w14:paraId="78904811" w14:textId="6E74780A" w:rsidR="00B0419C" w:rsidRPr="00FD19CD" w:rsidRDefault="007843B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 w:rsidR="003F1F0F">
              <w:rPr>
                <w:rFonts w:ascii="Times New Roman" w:hAnsi="Times New Roman" w:cs="Times New Roman"/>
              </w:rPr>
              <w:t>53 (33.5)</w:t>
            </w:r>
          </w:p>
        </w:tc>
        <w:tc>
          <w:tcPr>
            <w:tcW w:w="881" w:type="dxa"/>
          </w:tcPr>
          <w:p w14:paraId="011A7609" w14:textId="74FDC96B" w:rsidR="00B0419C" w:rsidRPr="00FD19CD" w:rsidRDefault="00585FC8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7 (32.9)</w:t>
            </w:r>
          </w:p>
        </w:tc>
        <w:tc>
          <w:tcPr>
            <w:tcW w:w="880" w:type="dxa"/>
          </w:tcPr>
          <w:p w14:paraId="13CE08DF" w14:textId="7E71DA88" w:rsidR="00B0419C" w:rsidRPr="00FD19CD" w:rsidRDefault="00E7086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80 (32.8)</w:t>
            </w:r>
          </w:p>
        </w:tc>
        <w:tc>
          <w:tcPr>
            <w:tcW w:w="851" w:type="dxa"/>
          </w:tcPr>
          <w:p w14:paraId="4BEC7C0A" w14:textId="7E3D2F9F" w:rsidR="00B0419C" w:rsidRPr="00FD19CD" w:rsidRDefault="007534F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93 (33.3)</w:t>
            </w:r>
          </w:p>
        </w:tc>
      </w:tr>
      <w:tr w:rsidR="0070622D" w14:paraId="1C576F25" w14:textId="70386D4F" w:rsidTr="0070622D">
        <w:tc>
          <w:tcPr>
            <w:tcW w:w="1289" w:type="dxa"/>
          </w:tcPr>
          <w:p w14:paraId="25C1E656" w14:textId="1100F75F" w:rsidR="00B0419C" w:rsidRPr="00F47801" w:rsidRDefault="00B0419C" w:rsidP="002C173B">
            <w:pPr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86-95</w:t>
            </w:r>
          </w:p>
        </w:tc>
        <w:tc>
          <w:tcPr>
            <w:tcW w:w="952" w:type="dxa"/>
            <w:vAlign w:val="center"/>
          </w:tcPr>
          <w:p w14:paraId="1AAE26E5" w14:textId="62D24E08" w:rsidR="00B0419C" w:rsidRPr="00FD19CD" w:rsidRDefault="00D6121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91 (51.9)</w:t>
            </w:r>
          </w:p>
        </w:tc>
        <w:tc>
          <w:tcPr>
            <w:tcW w:w="847" w:type="dxa"/>
            <w:vAlign w:val="center"/>
          </w:tcPr>
          <w:p w14:paraId="2616D4C4" w14:textId="59080FAC" w:rsidR="00B0419C" w:rsidRPr="00FD19CD" w:rsidRDefault="002A36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2 (52.6)</w:t>
            </w:r>
          </w:p>
        </w:tc>
        <w:tc>
          <w:tcPr>
            <w:tcW w:w="983" w:type="dxa"/>
            <w:vAlign w:val="center"/>
          </w:tcPr>
          <w:p w14:paraId="54ED382C" w14:textId="247DFB90" w:rsidR="00B0419C" w:rsidRPr="00FD19CD" w:rsidRDefault="008452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34 (53.6)</w:t>
            </w:r>
          </w:p>
        </w:tc>
        <w:tc>
          <w:tcPr>
            <w:tcW w:w="847" w:type="dxa"/>
            <w:vAlign w:val="center"/>
          </w:tcPr>
          <w:p w14:paraId="2B90C913" w14:textId="08D3FE3B" w:rsidR="00B0419C" w:rsidRPr="00FD19CD" w:rsidRDefault="000A7AA6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43 (52.6)</w:t>
            </w:r>
          </w:p>
        </w:tc>
        <w:tc>
          <w:tcPr>
            <w:tcW w:w="846" w:type="dxa"/>
            <w:vAlign w:val="center"/>
          </w:tcPr>
          <w:p w14:paraId="6C7EB69D" w14:textId="611F363E" w:rsidR="00B0419C" w:rsidRPr="00FD19CD" w:rsidRDefault="00BC712E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93 (52.8)</w:t>
            </w:r>
          </w:p>
        </w:tc>
        <w:tc>
          <w:tcPr>
            <w:tcW w:w="847" w:type="dxa"/>
            <w:vAlign w:val="center"/>
          </w:tcPr>
          <w:p w14:paraId="5430A7A2" w14:textId="37B513A1" w:rsidR="00B0419C" w:rsidRPr="00FD19CD" w:rsidRDefault="005D4667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71 (</w:t>
            </w:r>
            <w:r w:rsidR="00984323">
              <w:rPr>
                <w:rFonts w:ascii="Times New Roman" w:hAnsi="Times New Roman" w:cs="Times New Roman"/>
              </w:rPr>
              <w:t>52.1)</w:t>
            </w:r>
          </w:p>
        </w:tc>
        <w:tc>
          <w:tcPr>
            <w:tcW w:w="846" w:type="dxa"/>
            <w:vAlign w:val="center"/>
          </w:tcPr>
          <w:p w14:paraId="699BE2C4" w14:textId="69E283AA" w:rsidR="00B0419C" w:rsidRPr="00FD19CD" w:rsidRDefault="00F26F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05 (51.5)</w:t>
            </w:r>
          </w:p>
        </w:tc>
        <w:tc>
          <w:tcPr>
            <w:tcW w:w="983" w:type="dxa"/>
          </w:tcPr>
          <w:p w14:paraId="64D01405" w14:textId="2C63088A" w:rsidR="00B0419C" w:rsidRPr="00FD19CD" w:rsidRDefault="003F1F0F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21 (50.3)</w:t>
            </w:r>
          </w:p>
        </w:tc>
        <w:tc>
          <w:tcPr>
            <w:tcW w:w="881" w:type="dxa"/>
          </w:tcPr>
          <w:p w14:paraId="189BB4FA" w14:textId="6617597D" w:rsidR="00B0419C" w:rsidRPr="00FD19CD" w:rsidRDefault="00585FC8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87 (50.7)</w:t>
            </w:r>
          </w:p>
        </w:tc>
        <w:tc>
          <w:tcPr>
            <w:tcW w:w="880" w:type="dxa"/>
          </w:tcPr>
          <w:p w14:paraId="19AC56BD" w14:textId="0A92B577" w:rsidR="00B0419C" w:rsidRPr="00FD19CD" w:rsidRDefault="00E7086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8 (50.8)</w:t>
            </w:r>
          </w:p>
        </w:tc>
        <w:tc>
          <w:tcPr>
            <w:tcW w:w="851" w:type="dxa"/>
          </w:tcPr>
          <w:p w14:paraId="3FC6712D" w14:textId="70826C09" w:rsidR="00B0419C" w:rsidRPr="00FD19CD" w:rsidRDefault="007534F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83 (50.</w:t>
            </w:r>
            <w:r w:rsidR="002B771C">
              <w:rPr>
                <w:rFonts w:ascii="Times New Roman" w:hAnsi="Times New Roman" w:cs="Times New Roman"/>
              </w:rPr>
              <w:t>9)</w:t>
            </w:r>
          </w:p>
        </w:tc>
      </w:tr>
      <w:tr w:rsidR="0070622D" w14:paraId="31C1EF54" w14:textId="63F0368F" w:rsidTr="0070622D">
        <w:tc>
          <w:tcPr>
            <w:tcW w:w="1289" w:type="dxa"/>
          </w:tcPr>
          <w:p w14:paraId="614F8E2B" w14:textId="5498F147" w:rsidR="00B0419C" w:rsidRPr="00F47801" w:rsidRDefault="00B0419C" w:rsidP="002C173B">
            <w:pPr>
              <w:rPr>
                <w:rFonts w:ascii="Times New Roman" w:hAnsi="Times New Roman" w:cs="Times New Roman"/>
                <w:b/>
                <w:bCs/>
              </w:rPr>
            </w:pPr>
            <w:r w:rsidRPr="00F47801">
              <w:rPr>
                <w:rFonts w:ascii="Times New Roman" w:hAnsi="Times New Roman" w:cs="Times New Roman"/>
                <w:b/>
                <w:bCs/>
              </w:rPr>
              <w:t>&gt;95</w:t>
            </w:r>
          </w:p>
        </w:tc>
        <w:tc>
          <w:tcPr>
            <w:tcW w:w="952" w:type="dxa"/>
            <w:vAlign w:val="center"/>
          </w:tcPr>
          <w:p w14:paraId="440DFC82" w14:textId="5C2465D1" w:rsidR="00B0419C" w:rsidRPr="00FD19CD" w:rsidRDefault="00D61219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3 (7.3)</w:t>
            </w:r>
          </w:p>
        </w:tc>
        <w:tc>
          <w:tcPr>
            <w:tcW w:w="847" w:type="dxa"/>
            <w:vAlign w:val="center"/>
          </w:tcPr>
          <w:p w14:paraId="679CEEDA" w14:textId="7CF9727F" w:rsidR="00B0419C" w:rsidRPr="00FD19CD" w:rsidRDefault="002A36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1 (7)</w:t>
            </w:r>
          </w:p>
        </w:tc>
        <w:tc>
          <w:tcPr>
            <w:tcW w:w="983" w:type="dxa"/>
            <w:vAlign w:val="center"/>
          </w:tcPr>
          <w:p w14:paraId="0A84030E" w14:textId="1C21A7CA" w:rsidR="00B0419C" w:rsidRPr="00FD19CD" w:rsidRDefault="008452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88 (7.1)</w:t>
            </w:r>
          </w:p>
        </w:tc>
        <w:tc>
          <w:tcPr>
            <w:tcW w:w="847" w:type="dxa"/>
            <w:vAlign w:val="center"/>
          </w:tcPr>
          <w:p w14:paraId="0575EC1B" w14:textId="44BCF156" w:rsidR="00B0419C" w:rsidRPr="00FD19CD" w:rsidRDefault="00990476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16 (7.9)</w:t>
            </w:r>
          </w:p>
        </w:tc>
        <w:tc>
          <w:tcPr>
            <w:tcW w:w="846" w:type="dxa"/>
            <w:vAlign w:val="center"/>
          </w:tcPr>
          <w:p w14:paraId="17EF8E3E" w14:textId="6BA6FF01" w:rsidR="00B0419C" w:rsidRPr="00FD19CD" w:rsidRDefault="00BC712E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76 (8.7)</w:t>
            </w:r>
          </w:p>
        </w:tc>
        <w:tc>
          <w:tcPr>
            <w:tcW w:w="847" w:type="dxa"/>
            <w:vAlign w:val="center"/>
          </w:tcPr>
          <w:p w14:paraId="5C30B078" w14:textId="070AF668" w:rsidR="00B0419C" w:rsidRPr="00FD19CD" w:rsidRDefault="00984323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40 (8.7)</w:t>
            </w:r>
          </w:p>
        </w:tc>
        <w:tc>
          <w:tcPr>
            <w:tcW w:w="846" w:type="dxa"/>
            <w:vAlign w:val="center"/>
          </w:tcPr>
          <w:p w14:paraId="52EEE487" w14:textId="2060DE00" w:rsidR="00B0419C" w:rsidRPr="00FD19CD" w:rsidRDefault="00F26F7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8 (</w:t>
            </w:r>
            <w:r w:rsidR="007843B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83" w:type="dxa"/>
          </w:tcPr>
          <w:p w14:paraId="482AFBA4" w14:textId="746370FB" w:rsidR="00B0419C" w:rsidRPr="00FD19CD" w:rsidRDefault="003F1F0F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9 (8.4)</w:t>
            </w:r>
          </w:p>
        </w:tc>
        <w:tc>
          <w:tcPr>
            <w:tcW w:w="881" w:type="dxa"/>
          </w:tcPr>
          <w:p w14:paraId="59FCBD05" w14:textId="62E2D50C" w:rsidR="00B0419C" w:rsidRPr="00FD19CD" w:rsidRDefault="00585FC8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86 (</w:t>
            </w:r>
            <w:r w:rsidR="00E42EC5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0" w:type="dxa"/>
          </w:tcPr>
          <w:p w14:paraId="56D6DB4E" w14:textId="401FCB0D" w:rsidR="00B0419C" w:rsidRPr="00FD19CD" w:rsidRDefault="00E7086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06 (8.5)</w:t>
            </w:r>
          </w:p>
        </w:tc>
        <w:tc>
          <w:tcPr>
            <w:tcW w:w="851" w:type="dxa"/>
          </w:tcPr>
          <w:p w14:paraId="1169E890" w14:textId="25EC4B59" w:rsidR="00B0419C" w:rsidRPr="00FD19CD" w:rsidRDefault="002B771C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53 (8.3)</w:t>
            </w:r>
          </w:p>
        </w:tc>
      </w:tr>
      <w:tr w:rsidR="0070622D" w14:paraId="57C0AB7C" w14:textId="77777777" w:rsidTr="0070622D">
        <w:tc>
          <w:tcPr>
            <w:tcW w:w="1289" w:type="dxa"/>
          </w:tcPr>
          <w:p w14:paraId="269CFF8A" w14:textId="3CDB7784" w:rsidR="00E16A9C" w:rsidRPr="00F47801" w:rsidRDefault="00E16A9C" w:rsidP="002C17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52" w:type="dxa"/>
            <w:vAlign w:val="center"/>
          </w:tcPr>
          <w:p w14:paraId="700417CA" w14:textId="6E9B4C85" w:rsidR="00E16A9C" w:rsidRDefault="00923B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847" w:type="dxa"/>
            <w:vAlign w:val="center"/>
          </w:tcPr>
          <w:p w14:paraId="6811853C" w14:textId="4BC37466" w:rsidR="00E16A9C" w:rsidRDefault="00923B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983" w:type="dxa"/>
            <w:vAlign w:val="center"/>
          </w:tcPr>
          <w:p w14:paraId="03313B86" w14:textId="197E5723" w:rsidR="00E16A9C" w:rsidRDefault="00923B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847" w:type="dxa"/>
            <w:vAlign w:val="center"/>
          </w:tcPr>
          <w:p w14:paraId="12C5264D" w14:textId="0D146A35" w:rsidR="00E16A9C" w:rsidRPr="00FD19CD" w:rsidRDefault="00923BBB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46" w:type="dxa"/>
            <w:vAlign w:val="center"/>
          </w:tcPr>
          <w:p w14:paraId="305B084E" w14:textId="50106CE6" w:rsidR="00E16A9C" w:rsidRPr="00FD19CD" w:rsidRDefault="00BC712E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401B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847" w:type="dxa"/>
            <w:vAlign w:val="center"/>
          </w:tcPr>
          <w:p w14:paraId="2F5A68E3" w14:textId="567B1B5C" w:rsidR="00E16A9C" w:rsidRPr="00FD19CD" w:rsidRDefault="00984323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46" w:type="dxa"/>
            <w:vAlign w:val="center"/>
          </w:tcPr>
          <w:p w14:paraId="3A768A0E" w14:textId="685ABDD9" w:rsidR="00E16A9C" w:rsidRPr="00FD19CD" w:rsidRDefault="007843BD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983" w:type="dxa"/>
          </w:tcPr>
          <w:p w14:paraId="709B20C3" w14:textId="72E8227D" w:rsidR="00E16A9C" w:rsidRPr="00FD19CD" w:rsidRDefault="003F1F0F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A2785">
              <w:rPr>
                <w:rFonts w:ascii="Times New Roman" w:hAnsi="Times New Roman" w:cs="Times New Roman"/>
              </w:rPr>
              <w:t>2</w:t>
            </w:r>
            <w:r w:rsidR="00737D9D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="00CA2785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881" w:type="dxa"/>
          </w:tcPr>
          <w:p w14:paraId="0A44C557" w14:textId="2423B94B" w:rsidR="00E16A9C" w:rsidRPr="00FD19CD" w:rsidRDefault="00E42EC5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914825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880" w:type="dxa"/>
          </w:tcPr>
          <w:p w14:paraId="0B534EAF" w14:textId="4298F3FC" w:rsidR="00E16A9C" w:rsidRPr="00FD19CD" w:rsidRDefault="00B908E0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51" w:type="dxa"/>
          </w:tcPr>
          <w:p w14:paraId="15FE4C45" w14:textId="15724FEA" w:rsidR="00E16A9C" w:rsidRPr="00FD19CD" w:rsidRDefault="002B771C" w:rsidP="002C1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9D2E4C" w:rsidRPr="009802CB">
              <w:rPr>
                <w:rFonts w:ascii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64</w:t>
            </w:r>
          </w:p>
        </w:tc>
      </w:tr>
    </w:tbl>
    <w:p w14:paraId="6E70BD50" w14:textId="5061FC00" w:rsidR="00335C5C" w:rsidRDefault="00057421">
      <w:pPr>
        <w:rPr>
          <w:rFonts w:ascii="Times New Roman" w:hAnsi="Times New Roman" w:cs="Times New Roman"/>
        </w:rPr>
        <w:sectPr w:rsidR="00335C5C" w:rsidSect="00B0419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Number</w:t>
      </w:r>
      <w:r w:rsidR="000D40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re shown as </w:t>
      </w:r>
      <w:r w:rsidR="005E5A91">
        <w:rPr>
          <w:rFonts w:ascii="Times New Roman" w:hAnsi="Times New Roman" w:cs="Times New Roman"/>
        </w:rPr>
        <w:t>n(%)</w:t>
      </w:r>
      <w:r>
        <w:rPr>
          <w:rFonts w:ascii="Times New Roman" w:hAnsi="Times New Roman" w:cs="Times New Roman"/>
        </w:rPr>
        <w:t xml:space="preserve">. </w:t>
      </w:r>
    </w:p>
    <w:p w14:paraId="5481232C" w14:textId="77777777" w:rsidR="00964D54" w:rsidRPr="005C59D0" w:rsidRDefault="00964D54">
      <w:pPr>
        <w:rPr>
          <w:rFonts w:ascii="Times New Roman" w:hAnsi="Times New Roman" w:cs="Times New Roman"/>
        </w:rPr>
      </w:pPr>
    </w:p>
    <w:sectPr w:rsidR="00964D54" w:rsidRPr="005C5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5017D"/>
    <w:multiLevelType w:val="multilevel"/>
    <w:tmpl w:val="8A987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86775A"/>
    <w:multiLevelType w:val="multilevel"/>
    <w:tmpl w:val="2D8EE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17D55"/>
    <w:multiLevelType w:val="multilevel"/>
    <w:tmpl w:val="D79CF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660C30"/>
    <w:multiLevelType w:val="hybridMultilevel"/>
    <w:tmpl w:val="C1BAA2D4"/>
    <w:lvl w:ilvl="0" w:tplc="36C20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0786D"/>
    <w:multiLevelType w:val="multilevel"/>
    <w:tmpl w:val="625CE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68411C"/>
    <w:multiLevelType w:val="multilevel"/>
    <w:tmpl w:val="0BB68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C8518B"/>
    <w:multiLevelType w:val="multilevel"/>
    <w:tmpl w:val="1660A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B80D9A"/>
    <w:multiLevelType w:val="multilevel"/>
    <w:tmpl w:val="01B4C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D6265D"/>
    <w:multiLevelType w:val="multilevel"/>
    <w:tmpl w:val="0EE6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5E7A1B"/>
    <w:multiLevelType w:val="multilevel"/>
    <w:tmpl w:val="6D42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60651F"/>
    <w:multiLevelType w:val="multilevel"/>
    <w:tmpl w:val="39AE4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43B59"/>
    <w:multiLevelType w:val="multilevel"/>
    <w:tmpl w:val="2684E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17163A"/>
    <w:multiLevelType w:val="multilevel"/>
    <w:tmpl w:val="EB58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47769D"/>
    <w:multiLevelType w:val="multilevel"/>
    <w:tmpl w:val="6A94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B72763"/>
    <w:multiLevelType w:val="multilevel"/>
    <w:tmpl w:val="90AA2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9897663">
    <w:abstractNumId w:val="3"/>
  </w:num>
  <w:num w:numId="2" w16cid:durableId="643895775">
    <w:abstractNumId w:val="14"/>
  </w:num>
  <w:num w:numId="3" w16cid:durableId="345788974">
    <w:abstractNumId w:val="11"/>
  </w:num>
  <w:num w:numId="4" w16cid:durableId="104467088">
    <w:abstractNumId w:val="13"/>
  </w:num>
  <w:num w:numId="5" w16cid:durableId="2093962942">
    <w:abstractNumId w:val="1"/>
  </w:num>
  <w:num w:numId="6" w16cid:durableId="1540123984">
    <w:abstractNumId w:val="8"/>
  </w:num>
  <w:num w:numId="7" w16cid:durableId="997928953">
    <w:abstractNumId w:val="6"/>
  </w:num>
  <w:num w:numId="8" w16cid:durableId="457182222">
    <w:abstractNumId w:val="10"/>
  </w:num>
  <w:num w:numId="9" w16cid:durableId="2083987881">
    <w:abstractNumId w:val="5"/>
  </w:num>
  <w:num w:numId="10" w16cid:durableId="1809937726">
    <w:abstractNumId w:val="0"/>
  </w:num>
  <w:num w:numId="11" w16cid:durableId="1487279568">
    <w:abstractNumId w:val="9"/>
  </w:num>
  <w:num w:numId="12" w16cid:durableId="849491561">
    <w:abstractNumId w:val="2"/>
  </w:num>
  <w:num w:numId="13" w16cid:durableId="1321427480">
    <w:abstractNumId w:val="4"/>
  </w:num>
  <w:num w:numId="14" w16cid:durableId="736559551">
    <w:abstractNumId w:val="7"/>
  </w:num>
  <w:num w:numId="15" w16cid:durableId="8775486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D0"/>
    <w:rsid w:val="00037860"/>
    <w:rsid w:val="00057421"/>
    <w:rsid w:val="000A7AA6"/>
    <w:rsid w:val="000D3C27"/>
    <w:rsid w:val="000D4000"/>
    <w:rsid w:val="002573DC"/>
    <w:rsid w:val="002A36BB"/>
    <w:rsid w:val="002B771C"/>
    <w:rsid w:val="002C3F4E"/>
    <w:rsid w:val="002E0615"/>
    <w:rsid w:val="00300852"/>
    <w:rsid w:val="00335C5C"/>
    <w:rsid w:val="003648CE"/>
    <w:rsid w:val="003F1F0F"/>
    <w:rsid w:val="00401B9D"/>
    <w:rsid w:val="004A18CC"/>
    <w:rsid w:val="005074FD"/>
    <w:rsid w:val="0051069D"/>
    <w:rsid w:val="00540359"/>
    <w:rsid w:val="00585FC8"/>
    <w:rsid w:val="005C59D0"/>
    <w:rsid w:val="005D4667"/>
    <w:rsid w:val="005D7EEA"/>
    <w:rsid w:val="005E5A91"/>
    <w:rsid w:val="00626356"/>
    <w:rsid w:val="0070622D"/>
    <w:rsid w:val="00710478"/>
    <w:rsid w:val="00732041"/>
    <w:rsid w:val="00737D9D"/>
    <w:rsid w:val="007402A8"/>
    <w:rsid w:val="007468A0"/>
    <w:rsid w:val="007534F9"/>
    <w:rsid w:val="007843BD"/>
    <w:rsid w:val="007860A6"/>
    <w:rsid w:val="008042A2"/>
    <w:rsid w:val="00845275"/>
    <w:rsid w:val="00914825"/>
    <w:rsid w:val="00923BBB"/>
    <w:rsid w:val="00964D54"/>
    <w:rsid w:val="00984323"/>
    <w:rsid w:val="00990476"/>
    <w:rsid w:val="00991B61"/>
    <w:rsid w:val="00993B22"/>
    <w:rsid w:val="009D2E4C"/>
    <w:rsid w:val="00B0419C"/>
    <w:rsid w:val="00B908E0"/>
    <w:rsid w:val="00BC40B7"/>
    <w:rsid w:val="00BC712E"/>
    <w:rsid w:val="00C273ED"/>
    <w:rsid w:val="00C44C89"/>
    <w:rsid w:val="00CA2785"/>
    <w:rsid w:val="00D21E2D"/>
    <w:rsid w:val="00D35A9D"/>
    <w:rsid w:val="00D61219"/>
    <w:rsid w:val="00DC44AB"/>
    <w:rsid w:val="00E16A9C"/>
    <w:rsid w:val="00E42EC5"/>
    <w:rsid w:val="00E70865"/>
    <w:rsid w:val="00F26F75"/>
    <w:rsid w:val="00F4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CD48"/>
  <w15:chartTrackingRefBased/>
  <w15:docId w15:val="{F1E1263A-E315-405C-A09A-BFEA620F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9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C59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C5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229</Words>
  <Characters>6565</Characters>
  <Application>Microsoft Office Word</Application>
  <DocSecurity>0</DocSecurity>
  <Lines>386</Lines>
  <Paragraphs>259</Paragraphs>
  <ScaleCrop>false</ScaleCrop>
  <Company>Department of Health and Social Care</Company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ihi, Sedigheh</dc:creator>
  <cp:keywords/>
  <dc:description/>
  <cp:lastModifiedBy>Zabihi, Sedigheh</cp:lastModifiedBy>
  <cp:revision>52</cp:revision>
  <dcterms:created xsi:type="dcterms:W3CDTF">2025-04-22T16:53:00Z</dcterms:created>
  <dcterms:modified xsi:type="dcterms:W3CDTF">2025-11-04T11:51:00Z</dcterms:modified>
</cp:coreProperties>
</file>